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69" w:type="pct"/>
        <w:tblInd w:w="-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"/>
        <w:gridCol w:w="4110"/>
        <w:gridCol w:w="76"/>
        <w:gridCol w:w="18"/>
        <w:gridCol w:w="136"/>
        <w:gridCol w:w="622"/>
        <w:gridCol w:w="97"/>
        <w:gridCol w:w="125"/>
        <w:gridCol w:w="486"/>
        <w:gridCol w:w="81"/>
        <w:gridCol w:w="133"/>
        <w:gridCol w:w="136"/>
        <w:gridCol w:w="473"/>
        <w:gridCol w:w="29"/>
        <w:gridCol w:w="105"/>
        <w:gridCol w:w="89"/>
        <w:gridCol w:w="29"/>
        <w:gridCol w:w="201"/>
        <w:gridCol w:w="457"/>
        <w:gridCol w:w="128"/>
        <w:gridCol w:w="31"/>
        <w:gridCol w:w="690"/>
        <w:gridCol w:w="89"/>
        <w:gridCol w:w="133"/>
        <w:gridCol w:w="201"/>
        <w:gridCol w:w="2208"/>
        <w:gridCol w:w="1879"/>
        <w:gridCol w:w="68"/>
        <w:gridCol w:w="136"/>
      </w:tblGrid>
      <w:tr w:rsidR="003336F5" w:rsidRPr="003336F5" w14:paraId="2B200737" w14:textId="77777777" w:rsidTr="00E10482">
        <w:trPr>
          <w:gridBefore w:val="1"/>
          <w:gridAfter w:val="2"/>
          <w:wBefore w:w="38" w:type="pct"/>
          <w:wAfter w:w="78" w:type="pct"/>
          <w:trHeight w:val="24"/>
        </w:trPr>
        <w:tc>
          <w:tcPr>
            <w:tcW w:w="4884" w:type="pct"/>
            <w:gridSpan w:val="2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B7E7" w14:textId="6483C1D3" w:rsidR="00E10482" w:rsidRPr="003336F5" w:rsidRDefault="0049414C" w:rsidP="00C751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S1 Table</w:t>
            </w:r>
            <w:r w:rsidR="00E10482" w:rsidRPr="003336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. General characteristics and effect size by public perception of the type of COVID-19 management strategies</w:t>
            </w:r>
          </w:p>
        </w:tc>
      </w:tr>
      <w:tr w:rsidR="003336F5" w:rsidRPr="003336F5" w14:paraId="4F1A475B" w14:textId="77777777" w:rsidTr="00E10482">
        <w:trPr>
          <w:gridBefore w:val="1"/>
          <w:gridAfter w:val="2"/>
          <w:wBefore w:w="38" w:type="pct"/>
          <w:wAfter w:w="78" w:type="pct"/>
          <w:trHeight w:val="24"/>
        </w:trPr>
        <w:tc>
          <w:tcPr>
            <w:tcW w:w="160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18AD9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70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4D58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16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38D1" w14:textId="030A8311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evel of disturbances in daily activities</w:t>
            </w:r>
            <w:r w:rsidR="000B7979"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1F8411" w14:textId="2715AD4F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fect Size (95% CI)</w:t>
            </w:r>
          </w:p>
        </w:tc>
      </w:tr>
      <w:tr w:rsidR="003336F5" w:rsidRPr="003336F5" w14:paraId="05F34778" w14:textId="77777777" w:rsidTr="00E10482">
        <w:trPr>
          <w:gridBefore w:val="1"/>
          <w:gridAfter w:val="2"/>
          <w:wBefore w:w="38" w:type="pct"/>
          <w:wAfter w:w="78" w:type="pct"/>
          <w:trHeight w:val="412"/>
        </w:trPr>
        <w:tc>
          <w:tcPr>
            <w:tcW w:w="160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05D54" w14:textId="77777777" w:rsidR="00E10482" w:rsidRPr="003336F5" w:rsidRDefault="00E10482" w:rsidP="00C751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8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2F3D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1B31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ED14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2701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2C41" w14:textId="7777777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. D</w:t>
            </w:r>
          </w:p>
        </w:tc>
        <w:tc>
          <w:tcPr>
            <w:tcW w:w="426" w:type="pct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479C1" w14:textId="33AE4D65" w:rsidR="00E10482" w:rsidRPr="003336F5" w:rsidRDefault="00E10482" w:rsidP="00C751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56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1D1674" w14:textId="3F62F9A7" w:rsidR="00E10482" w:rsidRPr="003336F5" w:rsidRDefault="00E10482" w:rsidP="00C75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Cohen's </w:t>
            </w:r>
            <w:r w:rsidRPr="003336F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3336F5" w:rsidRPr="003336F5" w14:paraId="1791E8E5" w14:textId="77777777" w:rsidTr="00E10482">
        <w:trPr>
          <w:gridBefore w:val="1"/>
          <w:wBefore w:w="38" w:type="pct"/>
          <w:trHeight w:val="24"/>
        </w:trPr>
        <w:tc>
          <w:tcPr>
            <w:tcW w:w="16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8C93" w14:textId="2E813552" w:rsidR="00E10482" w:rsidRPr="003336F5" w:rsidRDefault="00E10482" w:rsidP="00855AD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</w:rPr>
              <w:t>Public perception of management strategies</w:t>
            </w:r>
          </w:p>
        </w:tc>
        <w:tc>
          <w:tcPr>
            <w:tcW w:w="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D644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DA00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1009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018A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BD90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FA27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138296E4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7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E371D0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0"/>
              </w:rPr>
            </w:pPr>
          </w:p>
        </w:tc>
      </w:tr>
      <w:tr w:rsidR="003336F5" w:rsidRPr="003336F5" w14:paraId="59A0B8C6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52BC" w14:textId="2DE754F8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Government: Central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2E351" w14:textId="2983D37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7F47" w14:textId="6303F2B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B35C" w14:textId="2D59A46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D830" w14:textId="6DD206B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AEBB" w14:textId="5F02144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D327" w14:textId="1C2C7BFC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718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435A" w14:textId="3017768F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9 (</w:t>
            </w:r>
            <w:proofErr w:type="gramStart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9 ,</w:t>
            </w:r>
            <w:proofErr w:type="gramEnd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189)</w:t>
            </w:r>
          </w:p>
        </w:tc>
      </w:tr>
      <w:tr w:rsidR="003336F5" w:rsidRPr="003336F5" w14:paraId="415E8F28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5F0C" w14:textId="1EB38131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FE0B" w14:textId="68FB502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,951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A5B2" w14:textId="0C3E312D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4BE6" w14:textId="7968869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6CCD" w14:textId="61A0F57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ED4B" w14:textId="50C1949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3F5E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F35C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DC9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1080C37A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C407" w14:textId="676FF922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19DC" w14:textId="48F1326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,402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D42E" w14:textId="6826CBCA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B895" w14:textId="32C3798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1E19" w14:textId="76F64FAA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6320" w14:textId="02B3E37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8563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FABD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DAFC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75370B8A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CF33" w14:textId="4DB5805E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Government: City or provinc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B3FE" w14:textId="4A20381A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D04B" w14:textId="2A98FC9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8AFDA" w14:textId="7E80B47C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988" w14:textId="56C27EA0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605B" w14:textId="0C9BF99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FFD4" w14:textId="4A10A761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606C" w14:textId="1D974C3C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6 (</w:t>
            </w:r>
            <w:proofErr w:type="gramStart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6 ,</w:t>
            </w:r>
            <w:proofErr w:type="gramEnd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215)</w:t>
            </w:r>
          </w:p>
        </w:tc>
      </w:tr>
      <w:tr w:rsidR="003336F5" w:rsidRPr="003336F5" w14:paraId="10B76183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9428" w14:textId="1171D57A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B971" w14:textId="3364FDB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,560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0801" w14:textId="44654C10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F40B" w14:textId="72E76CA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1022" w14:textId="625B20B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9C6D" w14:textId="7D2A1E0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E4A8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B99A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81A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4B0582ED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9FED" w14:textId="3907707C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2FED" w14:textId="7D23D6B4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,793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4EFF" w14:textId="62F0AFE0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76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5371" w14:textId="2EEFA9F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08D7" w14:textId="5D04201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0470" w14:textId="0831CB6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F87B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5E94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09B6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3FDDF8A0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A906" w14:textId="7C33E6AB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Government: Administrative district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0660" w14:textId="5B17352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5762" w14:textId="67EBC5FC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72184" w14:textId="64533A2D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9C4" w14:textId="5DBE306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74F0" w14:textId="6CADAC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2074" w14:textId="119135BE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CC78" w14:textId="1024BF3B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1 (</w:t>
            </w:r>
            <w:proofErr w:type="gramStart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1 ,</w:t>
            </w:r>
            <w:proofErr w:type="gramEnd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230)</w:t>
            </w:r>
          </w:p>
        </w:tc>
      </w:tr>
      <w:tr w:rsidR="003336F5" w:rsidRPr="003336F5" w14:paraId="21010EF5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F495" w14:textId="302E3FFB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C587" w14:textId="46980136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,361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BE3B" w14:textId="5073507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D6BE" w14:textId="2BCA9130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1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13C8" w14:textId="02510BD9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DAEA" w14:textId="5B2E864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1521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6FD3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CD84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3C86A16E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83DA" w14:textId="6F25404C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1A88" w14:textId="72E34CA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,992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D987" w14:textId="1501B2CA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44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EF47" w14:textId="43D323C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4B76" w14:textId="7A403B5A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D172" w14:textId="452DD38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EB9E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C0C7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447F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0F5FC2A9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D9B2" w14:textId="5A131FED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ass media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483F" w14:textId="7030C1F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76C5" w14:textId="736476DC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5443" w14:textId="2876DF6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903" w14:textId="70C3F40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B42F" w14:textId="457D3E18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1C55" w14:textId="0AC7621D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D2E6" w14:textId="598AB9B5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8 (</w:t>
            </w:r>
            <w:proofErr w:type="gramStart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9 ,</w:t>
            </w:r>
            <w:proofErr w:type="gramEnd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187)</w:t>
            </w:r>
          </w:p>
        </w:tc>
      </w:tr>
      <w:tr w:rsidR="003336F5" w:rsidRPr="003336F5" w14:paraId="4348E1F5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7FAB" w14:textId="76BD2B71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BEC1" w14:textId="7D34A15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,544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C0B6" w14:textId="671F262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F4B6" w14:textId="4FDD905D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C7DA" w14:textId="0D31DC6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D8F3" w14:textId="304A651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CB8E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C1EE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9BE8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51262BA3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4334" w14:textId="5D999216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FB81" w14:textId="310891F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,809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66FF" w14:textId="30D3C596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0407" w14:textId="56F94806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4DA6" w14:textId="4CE0BA1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8942" w14:textId="667B335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8C68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4D0B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81F9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75ACE76A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E18F" w14:textId="224E2F57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gional medical institutions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0084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B26C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DDC8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27EF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D36A" w14:textId="7777777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68A1" w14:textId="1E0BACD5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D1D6" w14:textId="0A413210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.168 (</w:t>
            </w:r>
            <w:proofErr w:type="gramStart"/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0.158 ,</w:t>
            </w:r>
            <w:proofErr w:type="gramEnd"/>
            <w:r w:rsidRPr="003336F5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 xml:space="preserve"> 0.177)</w:t>
            </w:r>
          </w:p>
        </w:tc>
      </w:tr>
      <w:tr w:rsidR="003336F5" w:rsidRPr="003336F5" w14:paraId="1F4C662B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C433" w14:textId="2BB0FD45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8137" w14:textId="474FC8B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,929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E6A9" w14:textId="5AD3B0F4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A668" w14:textId="2961180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A26C" w14:textId="644F4B4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DD62" w14:textId="31A82AF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AB68" w14:textId="023B5BAD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6E19" w14:textId="14C5C5A1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43B38F" w14:textId="78BA0E5C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2EF8AA61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44C7" w14:textId="1C904C95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793B" w14:textId="06385B6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,424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BEB2" w14:textId="3B1670CE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B2F1" w14:textId="631F846D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A030" w14:textId="51071371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4D11" w14:textId="57D0F4E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7A4A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3F20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8B16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1EB11FDC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077C" w14:textId="52B92F69" w:rsidR="00E10482" w:rsidRPr="003336F5" w:rsidRDefault="00E10482" w:rsidP="00855ADF">
            <w:pPr>
              <w:spacing w:after="0" w:line="36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eighbors and coworkers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D505" w14:textId="4647B409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0AC4" w14:textId="3A43635D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D4E5" w14:textId="2A05C42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5145" w14:textId="5CC26E1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BC7A" w14:textId="7C22C3E7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734A" w14:textId="40F226FE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CDC1" w14:textId="4C39830D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15 (</w:t>
            </w:r>
            <w:proofErr w:type="gramStart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5 ,</w:t>
            </w:r>
            <w:proofErr w:type="gramEnd"/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124)</w:t>
            </w:r>
          </w:p>
        </w:tc>
      </w:tr>
      <w:tr w:rsidR="003336F5" w:rsidRPr="003336F5" w14:paraId="795E269A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FDFC" w14:textId="5FCA456E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25F75D4" w14:textId="66F25D22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,230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81237" w14:textId="7AEBDA6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791FBDC4" w14:textId="26475D2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03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FF6B9" w14:textId="1781C88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C68EE0C" w14:textId="4CD8A556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13034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231FAC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982C8CD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4D219952" w14:textId="77777777" w:rsidTr="00182891">
        <w:trPr>
          <w:gridAfter w:val="1"/>
          <w:wAfter w:w="52" w:type="pct"/>
          <w:trHeight w:val="24"/>
        </w:trPr>
        <w:tc>
          <w:tcPr>
            <w:tcW w:w="16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BE2C0" w14:textId="55F60F59" w:rsidR="00E10482" w:rsidRPr="003336F5" w:rsidRDefault="00E10482" w:rsidP="00855ADF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 appropriate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69C84" w14:textId="4527C28B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,123</w:t>
            </w:r>
          </w:p>
        </w:tc>
        <w:tc>
          <w:tcPr>
            <w:tcW w:w="2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F59B5" w14:textId="215F2FD5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2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14202" w14:textId="5F0DDC5C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E049F" w14:textId="68F744F3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2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3FC97" w14:textId="7337560F" w:rsidR="00E10482" w:rsidRPr="003336F5" w:rsidRDefault="00E10482" w:rsidP="00273D4A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DE282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7564D" w14:textId="77777777" w:rsidR="00E10482" w:rsidRPr="003336F5" w:rsidRDefault="00E10482" w:rsidP="00CB40B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AB96" w14:textId="77777777" w:rsidR="00E10482" w:rsidRPr="003336F5" w:rsidRDefault="00E10482" w:rsidP="00855ADF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336F5" w:rsidRPr="003336F5" w14:paraId="5458880B" w14:textId="77777777" w:rsidTr="00E10482">
        <w:trPr>
          <w:gridBefore w:val="1"/>
          <w:wBefore w:w="38" w:type="pct"/>
          <w:trHeight w:val="367"/>
        </w:trPr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30BB" w14:textId="77777777" w:rsidR="00E10482" w:rsidRPr="003336F5" w:rsidRDefault="00E10482" w:rsidP="00273D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336F5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otal</w:t>
            </w:r>
          </w:p>
        </w:tc>
        <w:tc>
          <w:tcPr>
            <w:tcW w:w="3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70F7" w14:textId="6A506A42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1,353</w:t>
            </w:r>
          </w:p>
        </w:tc>
        <w:tc>
          <w:tcPr>
            <w:tcW w:w="2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9775" w14:textId="77777777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3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5AA3" w14:textId="5F39ABD3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33</w:t>
            </w:r>
          </w:p>
        </w:tc>
        <w:tc>
          <w:tcPr>
            <w:tcW w:w="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1839" w14:textId="77777777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3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29F5" w14:textId="4A56B3AA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36F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3336F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4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8162" w14:textId="711D10EA" w:rsidR="00E10482" w:rsidRPr="003336F5" w:rsidRDefault="00E10482" w:rsidP="00E1048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85D39" w14:textId="77777777" w:rsidR="00E10482" w:rsidRPr="003336F5" w:rsidRDefault="00E10482" w:rsidP="00273D4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D3EA0" w14:textId="77777777" w:rsidR="00E10482" w:rsidRPr="003336F5" w:rsidRDefault="00E10482" w:rsidP="00273D4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3C427E5" w14:textId="1D73EAFC" w:rsidR="00855ADF" w:rsidRPr="003336F5" w:rsidRDefault="000B7979" w:rsidP="000B7979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336F5">
        <w:rPr>
          <w:rFonts w:ascii="Times New Roman" w:hAnsi="Times New Roman"/>
          <w:i/>
          <w:iCs/>
          <w:color w:val="000000" w:themeColor="text1"/>
          <w:sz w:val="18"/>
          <w:szCs w:val="18"/>
        </w:rPr>
        <w:t>* Lower score implies higher levels of disturbances</w:t>
      </w:r>
    </w:p>
    <w:sectPr w:rsidR="00855ADF" w:rsidRPr="003336F5" w:rsidSect="007D3B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9ACCC" w14:textId="77777777" w:rsidR="0049414C" w:rsidRDefault="0049414C" w:rsidP="0049414C">
      <w:pPr>
        <w:spacing w:after="0" w:line="240" w:lineRule="auto"/>
      </w:pPr>
      <w:r>
        <w:separator/>
      </w:r>
    </w:p>
  </w:endnote>
  <w:endnote w:type="continuationSeparator" w:id="0">
    <w:p w14:paraId="7298E4F1" w14:textId="77777777" w:rsidR="0049414C" w:rsidRDefault="0049414C" w:rsidP="00494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5B6DD" w14:textId="77777777" w:rsidR="0049414C" w:rsidRDefault="0049414C" w:rsidP="0049414C">
      <w:pPr>
        <w:spacing w:after="0" w:line="240" w:lineRule="auto"/>
      </w:pPr>
      <w:r>
        <w:separator/>
      </w:r>
    </w:p>
  </w:footnote>
  <w:footnote w:type="continuationSeparator" w:id="0">
    <w:p w14:paraId="4D74AD78" w14:textId="77777777" w:rsidR="0049414C" w:rsidRDefault="0049414C" w:rsidP="004941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EBA"/>
    <w:rsid w:val="000B7979"/>
    <w:rsid w:val="0011466D"/>
    <w:rsid w:val="00182891"/>
    <w:rsid w:val="00273D4A"/>
    <w:rsid w:val="003336F5"/>
    <w:rsid w:val="0049414C"/>
    <w:rsid w:val="006237EE"/>
    <w:rsid w:val="007D3B97"/>
    <w:rsid w:val="00855ADF"/>
    <w:rsid w:val="00885186"/>
    <w:rsid w:val="00A17EBA"/>
    <w:rsid w:val="00C26C31"/>
    <w:rsid w:val="00CB40BE"/>
    <w:rsid w:val="00E1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4480B8"/>
  <w15:chartTrackingRefBased/>
  <w15:docId w15:val="{FB473C69-92CD-4E23-A306-F5767472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EBA"/>
    <w:pPr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17EB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4941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414C"/>
    <w:rPr>
      <w:rFonts w:ascii="맑은 고딕" w:eastAsia="맑은 고딕" w:hAnsi="맑은 고딕" w:cs="Times New Roman"/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4941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414C"/>
    <w:rPr>
      <w:rFonts w:ascii="맑은 고딕" w:eastAsia="맑은 고딕" w:hAnsi="맑은 고딕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 영준</dc:creator>
  <cp:keywords/>
  <dc:description/>
  <cp:lastModifiedBy>주 영준</cp:lastModifiedBy>
  <cp:revision>7</cp:revision>
  <dcterms:created xsi:type="dcterms:W3CDTF">2023-03-31T07:28:00Z</dcterms:created>
  <dcterms:modified xsi:type="dcterms:W3CDTF">2023-04-19T11:03:00Z</dcterms:modified>
</cp:coreProperties>
</file>